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 Tables</w:t>
      </w:r>
    </w:p>
    <w:tbl>
      <w:tblPr>
        <w:tblStyle w:val="21"/>
        <w:tblpPr w:leftFromText="180" w:rightFromText="180" w:vertAnchor="text" w:horzAnchor="page" w:tblpX="1475" w:tblpY="536"/>
        <w:tblOverlap w:val="never"/>
        <w:tblW w:w="93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0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eastAsia="zh-CN"/>
              </w:rPr>
            </w:pP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eastAsia="zh-CN"/>
              </w:rPr>
              <w:t>Primers</w:t>
            </w:r>
          </w:p>
        </w:tc>
        <w:tc>
          <w:tcPr>
            <w:tcW w:w="7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361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  <w:t>Sequence (5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  <w:t>'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  <w:t>–3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  <w:t>'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HF3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V1-F</w:t>
            </w:r>
          </w:p>
        </w:tc>
        <w:tc>
          <w:tcPr>
            <w:tcW w:w="70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CGAGCATCTAG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TCGAC</w:t>
            </w:r>
            <w:r>
              <w:rPr>
                <w:rStyle w:val="56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ATGGTGAGTACCAGGAG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HF3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V1-R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ACCGCATCCCG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GTACC</w:t>
            </w:r>
            <w:r>
              <w:rPr>
                <w:rStyle w:val="57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TTAATTTGATGTAGAATCATAAAAATACAATCGAG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HF3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V2-F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CGAGCATCTAG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TCGAC</w:t>
            </w:r>
            <w:r>
              <w:rPr>
                <w:rStyle w:val="56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ATGTGTCATTATGCATTAAGTGTTCAAGA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HF3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V2-R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ACCGCATCCCG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GTACC</w:t>
            </w:r>
            <w:r>
              <w:rPr>
                <w:rStyle w:val="56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TTACACCCCGGAGGA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HF3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V3-F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CGAGCATCTAG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TCGAC</w:t>
            </w:r>
            <w:r>
              <w:rPr>
                <w:rStyle w:val="56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ATGAAACGTGTTGGG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HF3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V3-R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ACCGCATCCCG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GTACC</w:t>
            </w:r>
            <w:r>
              <w:rPr>
                <w:rStyle w:val="56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TTACCCAGGGCTCCT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HF3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V4-F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CGAGCATCTAG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TCGAC</w:t>
            </w:r>
            <w:r>
              <w:rPr>
                <w:rStyle w:val="56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ATGGACGGTCAAGATTTGGTGTT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HF3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V4-R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ACCGCATCCCG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GTACC</w:t>
            </w:r>
            <w:r>
              <w:rPr>
                <w:rStyle w:val="56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TTAAGCCAAGCTTTTTTTCTTATAATCATTAGCA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HF3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C1-F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CGAGCATCTAGGTCGACAATGGCTTCCACTTCCTCTA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HF3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C1-R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ACCGCATCCCGGGTACCACTAAACTTCTGGCCC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HF3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C2-F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CGAGCATCTAGGTCGACAATGGCTTCCACTTCCTCTA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HF3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C2-R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ACCGCATCCCGGGTACCACTAGTAGAATACATCAGTGGGGTCCATATAATGCA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CV-V2-F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GAGAACACGGGGGACTCTAGAATGTGTCATTATGCATTAAGTGT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CV-V2-R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ATCCTTGTAATCCATTCTAGACACCCCGGAGGAACA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CV-V2</w:t>
            </w:r>
            <w:r>
              <w:rPr>
                <w:rFonts w:ascii="Cambria Math" w:hAnsi="Cambria Math" w:eastAsia="Times New Roman" w:cs="Cambria Math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△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25-54aa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-2-F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GTTGAGTGTGCTTATACGGTTAATACGTAGATACT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CV-V2</w:t>
            </w:r>
            <w:r>
              <w:rPr>
                <w:rFonts w:ascii="Cambria Math" w:hAnsi="Cambria Math" w:eastAsia="Times New Roman" w:cs="Cambria Math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△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25-54aa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-1-R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ACCGTATAAGCACACTCAACATGCTCATTAAA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CV-V2</w:t>
            </w:r>
            <w:r>
              <w:rPr>
                <w:rFonts w:ascii="Cambria Math" w:hAnsi="Cambria Math" w:eastAsia="Times New Roman" w:cs="Cambria Math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△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V110-136aa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aps/>
                <w:smallCaps w:val="0"/>
                <w:color w:val="000000"/>
                <w:kern w:val="0"/>
                <w:sz w:val="21"/>
                <w:szCs w:val="21"/>
                <w:shd w:val="clear" w:color="auto" w:fill="auto"/>
                <w:lang w:eastAsia="zh-CN"/>
              </w:rPr>
              <w:t>atccttgtaatccattctaga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CACCCCGGAGGCCA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q-eGFP-F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both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CTTCTTCAAGTCCGCCA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q-eGFP-R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both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GTTGTGGCGGATCTTGAA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q-NbActin-F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both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TGGTCGTACCACCGGTATTG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q-NbActin-R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both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TCACTTGCCCATCAGGAAGCT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HF3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V2</w:t>
            </w:r>
            <w:r>
              <w:rPr>
                <w:rFonts w:ascii="Cambria Math" w:hAnsi="Cambria Math" w:eastAsia="Times New Roman" w:cs="Cambria Math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△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25-54aa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both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CGAGCATCTAG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TCGAC</w:t>
            </w:r>
            <w:r>
              <w:rPr>
                <w:rStyle w:val="56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ATGTGTCATTATGCATTAAGTGTTCAAGA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HF3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V2</w:t>
            </w:r>
            <w:r>
              <w:rPr>
                <w:rFonts w:ascii="Cambria Math" w:hAnsi="Cambria Math" w:eastAsia="Times New Roman" w:cs="Cambria Math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△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25-54aa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-</w:t>
            </w: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both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ACCGCATCCCG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GTACC</w:t>
            </w:r>
            <w:r>
              <w:rPr>
                <w:rStyle w:val="56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TTACACCCCGGAGGA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HF3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V2</w:t>
            </w:r>
            <w:r>
              <w:rPr>
                <w:rFonts w:ascii="Cambria Math" w:hAnsi="Cambria Math" w:eastAsia="Times New Roman" w:cs="Cambria Math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△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V110-136aa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both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CGAGCATCTAG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TCGAC</w:t>
            </w:r>
            <w:r>
              <w:rPr>
                <w:rStyle w:val="56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ATGTGTCATTATGCATTAAGTGTTCAAGA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hint="default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HF3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V2</w:t>
            </w:r>
            <w:r>
              <w:rPr>
                <w:rFonts w:ascii="Cambria Math" w:hAnsi="Cambria Math" w:eastAsia="Times New Roman" w:cs="Cambria Math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△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V110-136aa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-</w:t>
            </w:r>
            <w:r>
              <w:rPr>
                <w:rFonts w:hint="eastAsia" w:eastAsia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70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both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Style w:val="54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ACCGCATCCCG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GTACC</w:t>
            </w:r>
            <w:r>
              <w:rPr>
                <w:rStyle w:val="56"/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TTA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zh-CN"/>
              </w:rPr>
              <w:t>CACCCCGGAGGCCACCTG</w:t>
            </w:r>
          </w:p>
        </w:tc>
      </w:tr>
    </w:tbl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</w:t>
      </w:r>
      <w:r>
        <w:rPr>
          <w:rFonts w:ascii="Times New Roman" w:hAnsi="Times New Roman" w:cs="Times New Roman"/>
          <w:color w:val="000000"/>
        </w:rPr>
        <w:t>Primers used in this study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hmNjAzMWJlZjFkMmQwODUwMTJkYzE2ODFiYmFmY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58D460F"/>
    <w:rsid w:val="4BB91198"/>
    <w:rsid w:val="634C7B38"/>
    <w:rsid w:val="78E8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16"/>
    <w:qFormat/>
    <w:uiPriority w:val="0"/>
    <w:rPr>
      <w:rFonts w:hint="eastAsia" w:ascii="宋体" w:hAnsi="宋体" w:eastAsia="宋体"/>
      <w:color w:val="FF0000"/>
      <w:sz w:val="24"/>
      <w:szCs w:val="24"/>
    </w:rPr>
  </w:style>
  <w:style w:type="character" w:customStyle="1" w:styleId="55">
    <w:name w:val="18"/>
    <w:qFormat/>
    <w:uiPriority w:val="0"/>
    <w:rPr>
      <w:rFonts w:hint="eastAsia" w:ascii="宋体" w:hAnsi="宋体" w:eastAsia="宋体"/>
      <w:color w:val="00B0F0"/>
      <w:sz w:val="24"/>
      <w:szCs w:val="24"/>
    </w:rPr>
  </w:style>
  <w:style w:type="character" w:customStyle="1" w:styleId="56">
    <w:name w:val="17"/>
    <w:qFormat/>
    <w:uiPriority w:val="0"/>
    <w:rPr>
      <w:rFonts w:hint="eastAsia" w:ascii="宋体" w:hAnsi="宋体" w:eastAsia="宋体"/>
      <w:color w:val="000000"/>
      <w:sz w:val="24"/>
      <w:szCs w:val="24"/>
    </w:rPr>
  </w:style>
  <w:style w:type="character" w:customStyle="1" w:styleId="57">
    <w:name w:val="15"/>
    <w:qFormat/>
    <w:uiPriority w:val="0"/>
    <w:rPr>
      <w:rFonts w:hint="eastAsia" w:ascii="宋体" w:hAnsi="宋体" w:eastAsia="宋体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最初呢( *・ω・)✄╰ひ╯</cp:lastModifiedBy>
  <cp:lastPrinted>2013-10-03T12:51:00Z</cp:lastPrinted>
  <dcterms:modified xsi:type="dcterms:W3CDTF">2023-12-20T07:19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90</vt:lpwstr>
  </property>
  <property fmtid="{D5CDD505-2E9C-101B-9397-08002B2CF9AE}" pid="11" name="ICV">
    <vt:lpwstr>60178F47285E41E5A87C9D7E631F9B17_12</vt:lpwstr>
  </property>
</Properties>
</file>